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12" w:after="60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>5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Text. </w:t>
      </w:r>
      <w:r>
        <w:rPr>
          <w:kern w:val="0"/>
          <w:sz w:val="24"/>
        </w:rPr>
        <w:t>Assigning</w:t>
      </w:r>
      <w:r>
        <w:rPr>
          <w:kern w:val="0"/>
          <w:sz w:val="24"/>
        </w:rPr>
        <w:t xml:space="preserve"> </w:t>
      </w:r>
      <w:r>
        <w:rPr>
          <w:kern w:val="0"/>
          <w:sz w:val="24"/>
          <w:szCs w:val="24"/>
        </w:rPr>
        <w:t>the model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 w:before="0" w:after="60"/>
        <w:ind w:firstLine="454"/>
        <w:rPr>
          <w:kern w:val="0"/>
          <w:sz w:val="24"/>
        </w:rPr>
      </w:pPr>
      <w:r>
        <w:rPr>
          <w:kern w:val="0"/>
          <w:sz w:val="24"/>
        </w:rPr>
        <w:t>There are five kinds parameters in terms of L</w:t>
      </w:r>
      <w:r>
        <w:rPr>
          <w:kern w:val="0"/>
          <w:sz w:val="24"/>
        </w:rPr>
        <w:t>and use ratios that account for the total area under different scenarios (LRATA)</w:t>
      </w:r>
      <w:r>
        <w:rPr>
          <w:kern w:val="0"/>
          <w:sz w:val="24"/>
        </w:rPr>
        <w:t>, R</w:t>
      </w:r>
      <w:r>
        <w:rPr>
          <w:kern w:val="0"/>
          <w:sz w:val="24"/>
        </w:rPr>
        <w:t>unoff coefficient of a given land use type(RCLU)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Pollution intensiti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 different land use types (PILU)</w:t>
      </w:r>
      <w:r>
        <w:rPr>
          <w:kern w:val="0"/>
          <w:sz w:val="24"/>
        </w:rPr>
        <w:t>, D</w:t>
      </w:r>
      <w:r>
        <w:rPr>
          <w:kern w:val="0"/>
          <w:sz w:val="24"/>
        </w:rPr>
        <w:t xml:space="preserve">ecrement </w:t>
      </w:r>
      <w:r>
        <w:rPr>
          <w:kern w:val="0"/>
          <w:sz w:val="24"/>
        </w:rPr>
        <w:t>of</w:t>
      </w:r>
      <w:r>
        <w:rPr>
          <w:kern w:val="0"/>
          <w:sz w:val="24"/>
        </w:rPr>
        <w:t xml:space="preserve"> NPS </w:t>
      </w:r>
      <w:r>
        <w:rPr>
          <w:kern w:val="0"/>
          <w:sz w:val="24"/>
        </w:rPr>
        <w:t>pollution</w:t>
      </w:r>
      <w:r>
        <w:rPr>
          <w:kern w:val="0"/>
          <w:sz w:val="24"/>
        </w:rPr>
        <w:t xml:space="preserve"> (DNPS</w:t>
      </w:r>
      <w:r>
        <w:rPr>
          <w:kern w:val="0"/>
          <w:sz w:val="24"/>
        </w:rPr>
        <w:t>P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and S</w:t>
      </w:r>
      <w:r>
        <w:rPr>
          <w:kern w:val="0"/>
          <w:sz w:val="24"/>
        </w:rPr>
        <w:t>tatistical valu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(SV) </w:t>
      </w:r>
      <w:r>
        <w:rPr>
          <w:kern w:val="0"/>
          <w:sz w:val="24"/>
        </w:rPr>
        <w:t>for historical fit test, need to be assigned; different data sources and approaches are used for the assignment, see Table 5 in the manuscript; specific settings were shown in Table A.</w:t>
      </w:r>
    </w:p>
    <w:p>
      <w:pPr>
        <w:pStyle w:val="Normal"/>
        <w:jc w:val="center"/>
        <w:rPr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. Assignment of the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8782"/>
        <w:gridCol w:w="910"/>
        <w:gridCol w:w="1282"/>
      </w:tblGrid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Variable/Parameter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Formula/Assignmen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Uni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Cs w:val="21"/>
              </w:rPr>
              <w:t>Parameter sort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mount of runoff in other land for construction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="Area of other land for construction (AOLC)"*Average amount of annual rainfall*Integrated runoff coefficient of other land for construction 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0m</w:t>
            </w:r>
            <w:r>
              <w:rPr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Amount of runoff in other land for non-construction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Area of other land for non-construction (AOLNC)" *Average amount of annual rainfall *"Integrated runoff coefficient of other land for non-construction"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0 m</w:t>
            </w:r>
            <w:r>
              <w:rPr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mount of runoff in the commerc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Area of commercial land (ACL)"*Average amount of annual rainfall*Integrated runoff coefficient of the commercial land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0 m</w:t>
            </w:r>
            <w:r>
              <w:rPr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mount of runoff in the industr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Area of industrial land (AIL)"*Average amount of annual rainfall*Integrated runoff coefficient of industrial land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0 m</w:t>
            </w:r>
            <w:r>
              <w:rPr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Area of agricultural land (AAL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Total area (TA)"*Ratio of AAL accounts for TA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Area of commercial land (ACL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Total area (TA)"*Ratio of ACL accounts for TA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Area of industrial land (AIL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Total area (TA)"*Ratio of AIL accounts for TA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Area of other land for construction (AOLC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Total area (TA)"*Ratio of AOLC accounts for TA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Area of other land for non-construction (AOLNC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Total area (TA)"*Ratio of AOLNC accounts for TA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 Total area of land for construction (TALC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Area of commercial land (ACL)"+"Area of industrial land (AIL)"+"Area of other land for construction (AOLC)"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 Total Area of land for non-construction (TALNC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Area of agricultural land (AAL)"+"Area of other land for non-construction (AOLNC)"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verage amount of annual rainfall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1.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V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Baseline NPSP (BNPSP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44068.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V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Decrement of NPSP (DNPSP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Non-point source pollution (NPSP)"*The integrated rate of DNPSP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/yea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Increment of NPSP (INPSP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INPSP in the agricultural land+ INPSP in the commercial land+ INPSP in the industrial land+ INPSP in other land for construction + "INPSP in other land for non-construction "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/yea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PSP in other land for construction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Amount of runoff in other land for construction *NPSP intensity in other land for construc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INPSP in other land for non-construction 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Amount of runoff in other land for non-construction"*"NPSP intensity of other land for non-construction"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PSP in the agricultur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Area of agricultural land (AAL)"*NPSP intensity in the agricultural land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PSP in the commerc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Amount of runoff in the commercial land*NPSP intensity in the commercial land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PSP in the industr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Amount of runoff in the industrial land*NPSP intensity in the industrial land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tegrated runoff coefficient of industr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0.7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Integrated runoff coefficient of other land for construction 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0.6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Integrated runoff coefficient of other land for non-construction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0.15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tegrated runoff coefficient of the commerc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0.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Non-point source pollution (NPSP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INTEG ("Increment of NPSP (INPSP)"- "Decrement of NPSP (DNPSP)",44068.2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en k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PSP intensity in other land for construction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71.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/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PSP intensity in the agricultur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129.66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g/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PSP intensity in the commerc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59.7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/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PSP intensity in the industrial land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52.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/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NPSP intensity of other land for non-construction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9.6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/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LU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tio of AAL accounts for TA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1: 51.3/(1-0.317*EXP(-0.026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2: 56.9/(1-0.242*EXP(-0.028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3: 38.7/(1-0.485*EXP(-0.021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4: 56.9/(1-0.242*EXP(-0.038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5: 38.7/(1-0.485*EXP(-0.028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6: 56.9/(1-0.242*EXP(-0.056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7: 38.7/(1-0.485*EXP(-0.042*(Time-2010)))/10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RATA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tio of ACL accounts for TA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1: 0.8/(1+1.546*EXP(-0.064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2: 1.9/(1+5.333*EXP(-0.100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3: 3.4/(1+10.333*EXP(-0.126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4: 1.9/(1+5.333*EXP(-0.133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5: 3.4/(1+10.333*EXP(-0.167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6: 1.9/(1+5.333*EXP(-0.199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7: 3.4/(1+10.333*EXP(-0.251*(Time-2010)))/10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RATA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tio of AIL accounts for TA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1: 4.1/(1+1.546*EXP(-0.064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2: 4.9/(1+2.063*EXP(-0.070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3: 8.2/(1+4.125*EXP(-0.091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4: 4.9/(1+2.063*EXP(-0.093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5: 8.2/(1+4.125*EXP(-0.121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6: 4.9/(1+2.063*EXP(-0.140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7: 8.2/(1+4.125*EXP(-0.181*(Time-2010)))/10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RATA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tio of AOCL accounts for TA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1: 34.1/(1+1.546*EXP(-0.064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2: 23.0/(1+0.729*EXP(-0.050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3: 40.0/(1+2.008*EXP(-0.069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4: 23.0/(1+0.729*EXP(-0.067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5: 40.0/(1+2.008*EXP(-0.093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6: 23.0/(1+0.729*EXP(-0.100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7: 40.0/(1+2.008*EXP(-0.139*(Time-2010)))/10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RATA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tio of AONCL accounts for TA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1: 9.6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2: 13.3/(1+0.385*EXP(-0.043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3: 9.7/(1+0.010*EXP(-0.035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4: 13.3/(1+0.385*EXP(-0.058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5: 9.7/(1+0.010*EXP(-0.047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6: 13.3/(1+0.385*EXP(-0.087*(Time-2010)))/100;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7: 9.7/(1+0.010*EXP(-0.070*(Time-2010)))/10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RATA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Relative NSP (RNPSP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"Non-point source pollution (NPSP)"/"Baseline NPSP (BNPSP)"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e integrated rate of DNPSP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WITH LOOKUP ("Relative NSP (RNPSP)", ([(0,0)-(10,10)],(0.63,0.7331),(1,0.9087),(1.5,0.9543),(2,0.9726),(10,0.9726</w:t>
              <w:tab/>
              <w:t>) )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nl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NPS</w:t>
            </w:r>
            <w:r>
              <w:rPr>
                <w:kern w:val="0"/>
                <w:sz w:val="20"/>
              </w:rPr>
              <w:t>P</w:t>
            </w:r>
          </w:p>
        </w:tc>
      </w:tr>
      <w:tr>
        <w:trPr/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"Total area (TA)"</w:t>
            </w:r>
          </w:p>
        </w:tc>
        <w:tc>
          <w:tcPr>
            <w:tcW w:w="8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=2286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V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 xml:space="preserve">Note: </w:t>
      </w:r>
      <w:r>
        <w:rPr>
          <w:kern w:val="0"/>
          <w:sz w:val="24"/>
        </w:rPr>
        <w:t>S</w:t>
      </w:r>
      <w:r>
        <w:rPr>
          <w:kern w:val="0"/>
          <w:sz w:val="24"/>
        </w:rPr>
        <w:t>1-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7 represents different scenarios (see Table 2 in the manuscript). </w:t>
      </w:r>
      <w:bookmarkStart w:id="0" w:name="_GoBack"/>
      <w:bookmarkEnd w:id="0"/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Cambria"/>
      <w:b/>
      <w:bCs/>
      <w:sz w:val="32"/>
      <w:szCs w:val="32"/>
      <w:lang w:val="en-US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character" w:styleId="4Char">
    <w:name w:val="标题 4 Char"/>
    <w:qFormat/>
    <w:rPr>
      <w:rFonts w:ascii="Cambria" w:hAnsi="Cambria" w:eastAsia="宋体;SimSun" w:cs="Cambria"/>
      <w:b/>
      <w:bCs/>
      <w:sz w:val="28"/>
      <w:szCs w:val="28"/>
      <w:lang w:val="en-US"/>
    </w:rPr>
  </w:style>
  <w:style w:type="character" w:styleId="Style11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imes New Roman" w:hAnsi="Times New Roman" w:cs="Times New Roman"/>
      <w:kern w:val="2"/>
      <w:lang w:eastAsia="zh-CN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批注文字"/>
    <w:basedOn w:val="Normal"/>
    <w:qFormat/>
    <w:pPr/>
    <w:rPr>
      <w:sz w:val="20"/>
      <w:szCs w:val="20"/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5:56:00Z</dcterms:created>
  <dc:creator>Windows 用户</dc:creator>
  <dc:description/>
  <cp:keywords/>
  <dc:language>en-US</dc:language>
  <cp:lastModifiedBy>K</cp:lastModifiedBy>
  <dcterms:modified xsi:type="dcterms:W3CDTF">2015-07-31T02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